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6" w:type="pct"/>
        <w:tblLayout w:type="fixed"/>
        <w:tblLook w:val="04A0" w:firstRow="1" w:lastRow="0" w:firstColumn="1" w:lastColumn="0" w:noHBand="0" w:noVBand="1"/>
      </w:tblPr>
      <w:tblGrid>
        <w:gridCol w:w="2067"/>
        <w:gridCol w:w="1082"/>
        <w:gridCol w:w="777"/>
        <w:gridCol w:w="900"/>
        <w:gridCol w:w="1785"/>
        <w:gridCol w:w="626"/>
        <w:gridCol w:w="1947"/>
      </w:tblGrid>
      <w:tr w:rsidR="00616A3E" w:rsidRPr="00C01837" w14:paraId="1DF595CB" w14:textId="77777777" w:rsidTr="00616A3E">
        <w:trPr>
          <w:trHeight w:val="43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FFFFCC" w:fill="FFFFFF"/>
            <w:noWrap/>
            <w:vAlign w:val="center"/>
          </w:tcPr>
          <w:p w14:paraId="1C8E6641" w14:textId="4DDD87EF" w:rsidR="00616A3E" w:rsidRPr="00C01837" w:rsidRDefault="00616A3E" w:rsidP="00616A3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0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Table. AIC independent variables selected to model abundance of whitefly eggs</w:t>
            </w:r>
            <w:r w:rsidRPr="00C0183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E7795" w:rsidRPr="00C01837" w14:paraId="60601B1B" w14:textId="77777777" w:rsidTr="00DE7795">
        <w:trPr>
          <w:trHeight w:val="432"/>
        </w:trPr>
        <w:tc>
          <w:tcPr>
            <w:tcW w:w="26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0AD3032" w14:textId="63C5600B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artial Regression Coefficients</w:t>
            </w:r>
          </w:p>
        </w:tc>
        <w:tc>
          <w:tcPr>
            <w:tcW w:w="23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D9ECE60" w14:textId="5454AC51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r w:rsidR="00DE77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variance (Type III Tests)</w:t>
            </w:r>
          </w:p>
        </w:tc>
      </w:tr>
      <w:tr w:rsidR="00DE7795" w:rsidRPr="00C01837" w14:paraId="68F3D6CE" w14:textId="77777777" w:rsidTr="00F6789F">
        <w:trPr>
          <w:trHeight w:val="432"/>
        </w:trPr>
        <w:tc>
          <w:tcPr>
            <w:tcW w:w="1125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61FCB9AB" w14:textId="77777777" w:rsidR="00C01837" w:rsidRPr="00C01837" w:rsidRDefault="00C01837" w:rsidP="00C018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arameter</w:t>
            </w:r>
          </w:p>
        </w:tc>
        <w:tc>
          <w:tcPr>
            <w:tcW w:w="589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376BAD50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Estimate</w:t>
            </w:r>
          </w:p>
        </w:tc>
        <w:tc>
          <w:tcPr>
            <w:tcW w:w="423" w:type="pct"/>
            <w:tcBorders>
              <w:top w:val="single" w:sz="4" w:space="0" w:color="00000A"/>
              <w:left w:val="nil"/>
              <w:bottom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8E4A7E3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14:paraId="252342A4" w14:textId="5B5C164B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t value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3709706E" w14:textId="692F1BDA" w:rsidR="00C01837" w:rsidRPr="00C01837" w:rsidRDefault="00DE7795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Sum of Squar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02AF1F3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vertAlign w:val="superscript"/>
              </w:rPr>
            </w:pPr>
            <w:r w:rsidRPr="00C01837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df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A909D6B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vertAlign w:val="superscript"/>
              </w:rPr>
            </w:pPr>
            <w:r w:rsidRPr="00C01837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P-value</w:t>
            </w:r>
          </w:p>
        </w:tc>
      </w:tr>
      <w:tr w:rsidR="00DE7795" w:rsidRPr="00C01837" w14:paraId="36E0B70B" w14:textId="77777777" w:rsidTr="00F6789F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225F99BE" w14:textId="77777777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Experime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899DFB2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nil"/>
            </w:tcBorders>
            <w:shd w:val="clear" w:color="FFFFCC" w:fill="FFFFFF"/>
            <w:noWrap/>
            <w:vAlign w:val="center"/>
          </w:tcPr>
          <w:p w14:paraId="5227948E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3DF4C853" w14:textId="72C5D96E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537AE87F" w14:textId="537175E2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05.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2D3632F8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134E1DFA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&lt;0.001</w:t>
            </w:r>
          </w:p>
        </w:tc>
      </w:tr>
      <w:tr w:rsidR="00DE7795" w:rsidRPr="00C01837" w14:paraId="1B0986B0" w14:textId="77777777" w:rsidTr="00F6789F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65DAF5D0" w14:textId="508A3C6D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Acylsugar </w:t>
            </w:r>
            <w:proofErr w:type="spellStart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amount</w:t>
            </w:r>
            <w:r w:rsidR="00F6789F" w:rsidRPr="00F6789F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1C151E15" w14:textId="3A4F9CEE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0.0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  <w:shd w:val="clear" w:color="FFFFCC" w:fill="FFFFFF"/>
            <w:noWrap/>
            <w:vAlign w:val="center"/>
          </w:tcPr>
          <w:p w14:paraId="712FC638" w14:textId="4F55F231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0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47AA1F1C" w14:textId="794F7A41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0.902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50D45432" w14:textId="0F394227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.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7CAED3C2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59FEB242" w14:textId="1F68C395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 0.368</w:t>
            </w:r>
          </w:p>
        </w:tc>
      </w:tr>
      <w:tr w:rsidR="00DE7795" w:rsidRPr="00C01837" w14:paraId="27797CF2" w14:textId="77777777" w:rsidTr="00F6789F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5780D950" w14:textId="5AB1E76F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Percent 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ai-C5</w:t>
            </w:r>
            <w:r w:rsidR="00F6789F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051DC7EE" w14:textId="098D72A5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0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  <w:shd w:val="clear" w:color="FFFFCC" w:fill="FFFFFF"/>
            <w:noWrap/>
            <w:vAlign w:val="center"/>
          </w:tcPr>
          <w:p w14:paraId="628B9E38" w14:textId="1A2D8A58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30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78E31C15" w14:textId="6D0362B0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3.168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2141C35B" w14:textId="08809728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9.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72F03AF2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05123B4C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&lt;0.001</w:t>
            </w:r>
          </w:p>
        </w:tc>
      </w:tr>
      <w:tr w:rsidR="00DE7795" w:rsidRPr="00C01837" w14:paraId="6CC375E7" w14:textId="77777777" w:rsidTr="00F6789F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7ABB1B70" w14:textId="3F195D83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proofErr w:type="spellStart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Umol</w:t>
            </w:r>
            <w:proofErr w:type="spellEnd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n-C12</w:t>
            </w:r>
            <w:r w:rsidR="00F6789F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77189B7C" w14:textId="6FC18265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43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</w:tcBorders>
            <w:shd w:val="clear" w:color="FFFFCC" w:fill="FFFFFF"/>
            <w:noWrap/>
            <w:vAlign w:val="center"/>
          </w:tcPr>
          <w:p w14:paraId="0611D15F" w14:textId="593A11D3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7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14:paraId="4F852A20" w14:textId="313D7A1C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5.781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7499DD96" w14:textId="48812D2A" w:rsidR="00C01837" w:rsidRPr="00C01837" w:rsidRDefault="00DE7795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4.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4DD6A68C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3EC027CB" w14:textId="442A220A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 </w:t>
            </w:r>
            <w:r w:rsidR="00C01837"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</w:t>
            </w:r>
          </w:p>
        </w:tc>
      </w:tr>
    </w:tbl>
    <w:p w14:paraId="672453A6" w14:textId="77DA89DA" w:rsidR="00F6789F" w:rsidRDefault="00F6789F" w:rsidP="00F678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678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6789F">
        <w:rPr>
          <w:rFonts w:ascii="Times New Roman" w:hAnsi="Times New Roman" w:cs="Times New Roman"/>
          <w:sz w:val="24"/>
          <w:szCs w:val="24"/>
        </w:rPr>
        <w:t xml:space="preserve"> Average amount of total acylsugars g</w:t>
      </w:r>
      <w:r w:rsidRPr="00F678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6789F">
        <w:rPr>
          <w:rFonts w:ascii="Times New Roman" w:hAnsi="Times New Roman" w:cs="Times New Roman"/>
          <w:sz w:val="24"/>
          <w:szCs w:val="24"/>
        </w:rPr>
        <w:t xml:space="preserve"> leaf weight across replicates for a given entry</w:t>
      </w:r>
    </w:p>
    <w:p w14:paraId="6A59F02D" w14:textId="54E8190F" w:rsidR="00EE44DE" w:rsidRPr="00F6789F" w:rsidRDefault="00EE44DE" w:rsidP="00EE44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678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F6789F">
        <w:rPr>
          <w:rFonts w:ascii="Times New Roman" w:eastAsia="Times New Roman" w:hAnsi="Times New Roman" w:cs="Times New Roman"/>
          <w:sz w:val="24"/>
          <w:szCs w:val="24"/>
        </w:rPr>
        <w:t xml:space="preserve">Average percent of ai-C5 </w:t>
      </w:r>
      <w:r w:rsidRPr="00F6789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6789F">
        <w:rPr>
          <w:rFonts w:ascii="Times New Roman" w:hAnsi="Times New Roman" w:cs="Times New Roman"/>
          <w:sz w:val="24"/>
          <w:szCs w:val="24"/>
        </w:rPr>
        <w:t>antiso</w:t>
      </w:r>
      <w:proofErr w:type="spellEnd"/>
      <w:r w:rsidRPr="00F6789F">
        <w:rPr>
          <w:rFonts w:ascii="Times New Roman" w:hAnsi="Times New Roman" w:cs="Times New Roman"/>
          <w:sz w:val="24"/>
          <w:szCs w:val="24"/>
        </w:rPr>
        <w:t xml:space="preserve"> branched chain 5 carbon fatty acid) </w:t>
      </w:r>
      <w:r w:rsidRPr="00F6789F">
        <w:rPr>
          <w:rFonts w:ascii="Times New Roman" w:eastAsia="Times New Roman" w:hAnsi="Times New Roman" w:cs="Times New Roman"/>
          <w:sz w:val="24"/>
          <w:szCs w:val="24"/>
        </w:rPr>
        <w:t>out of total fatty acids present across replicated samples for a given entry</w:t>
      </w:r>
    </w:p>
    <w:p w14:paraId="5FB002DE" w14:textId="5B5EE302" w:rsidR="00F6789F" w:rsidRPr="00F6789F" w:rsidRDefault="00EE44DE" w:rsidP="00F678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6789F" w:rsidRPr="00F678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6789F" w:rsidRPr="00F6789F">
        <w:rPr>
          <w:rFonts w:ascii="Times New Roman" w:hAnsi="Times New Roman" w:cs="Times New Roman"/>
          <w:sz w:val="24"/>
          <w:szCs w:val="24"/>
        </w:rPr>
        <w:t>Average amount of n-C12 (straight chain 12 carbon fatty acids) g</w:t>
      </w:r>
      <w:r w:rsidR="00F6789F" w:rsidRPr="00F678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6789F" w:rsidRPr="00F6789F">
        <w:rPr>
          <w:rFonts w:ascii="Times New Roman" w:hAnsi="Times New Roman" w:cs="Times New Roman"/>
          <w:sz w:val="24"/>
          <w:szCs w:val="24"/>
        </w:rPr>
        <w:t xml:space="preserve"> leaf weight across replicates for a given entry</w:t>
      </w:r>
    </w:p>
    <w:p w14:paraId="66DD3988" w14:textId="77777777" w:rsidR="00F6789F" w:rsidRDefault="00F6789F" w:rsidP="00F6789F">
      <w:pPr>
        <w:spacing w:after="0" w:line="240" w:lineRule="auto"/>
      </w:pPr>
    </w:p>
    <w:p w14:paraId="349BFC4A" w14:textId="77777777" w:rsidR="00E751B1" w:rsidRDefault="00E751B1"/>
    <w:sectPr w:rsidR="00E75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13"/>
    <w:rsid w:val="000C22D7"/>
    <w:rsid w:val="00190113"/>
    <w:rsid w:val="00287C99"/>
    <w:rsid w:val="004A206E"/>
    <w:rsid w:val="00616A3E"/>
    <w:rsid w:val="007548B1"/>
    <w:rsid w:val="00C01837"/>
    <w:rsid w:val="00D7222B"/>
    <w:rsid w:val="00DE7795"/>
    <w:rsid w:val="00E751B1"/>
    <w:rsid w:val="00EE44DE"/>
    <w:rsid w:val="00F6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8D69"/>
  <w15:chartTrackingRefBased/>
  <w15:docId w15:val="{0812CE9D-EDE3-4D4A-9D05-70A1AFB68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190113"/>
    <w:pPr>
      <w:suppressAutoHyphens/>
      <w:spacing w:after="0" w:line="240" w:lineRule="auto"/>
      <w:textAlignment w:val="baseline"/>
    </w:pPr>
    <w:rPr>
      <w:rFonts w:ascii="Liberation Serif" w:eastAsia="AR PL SungtiL GB" w:hAnsi="Liberation Serif" w:cs="Lohit Devanagari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190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da,John</dc:creator>
  <cp:keywords/>
  <dc:description/>
  <cp:lastModifiedBy>John Smeda</cp:lastModifiedBy>
  <cp:revision>3</cp:revision>
  <dcterms:created xsi:type="dcterms:W3CDTF">2022-02-11T17:19:00Z</dcterms:created>
  <dcterms:modified xsi:type="dcterms:W3CDTF">2022-04-12T19:21:00Z</dcterms:modified>
</cp:coreProperties>
</file>